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38B0" w:rsidRPr="00C1636E" w:rsidRDefault="003B38B0" w:rsidP="003B38B0">
      <w:pPr>
        <w:snapToGrid w:val="0"/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0"/>
          <w:szCs w:val="20"/>
        </w:rPr>
        <w:t>CD8</w:t>
      </w:r>
      <w:r>
        <w:rPr>
          <w:rFonts w:ascii="Times New Roman" w:hAnsi="Times New Roman" w:cs="Times New Roman" w:hint="eastAsia"/>
          <w:b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b/>
          <w:sz w:val="20"/>
          <w:szCs w:val="20"/>
        </w:rPr>
        <w:t xml:space="preserve">T </w:t>
      </w:r>
      <w:r>
        <w:rPr>
          <w:rFonts w:ascii="Times New Roman" w:hAnsi="Times New Roman" w:cs="Times New Roman" w:hint="eastAsia"/>
          <w:b/>
          <w:sz w:val="20"/>
          <w:szCs w:val="20"/>
        </w:rPr>
        <w:t>cells</w:t>
      </w:r>
      <w:r w:rsidRPr="00C1636E">
        <w:rPr>
          <w:rFonts w:ascii="Times New Roman" w:hAnsi="Times New Roman" w:cs="Times New Roman"/>
          <w:b/>
          <w:sz w:val="20"/>
          <w:szCs w:val="20"/>
        </w:rPr>
        <w:t xml:space="preserve"> predicted the conversion of common covid-19 to severe</w:t>
      </w:r>
    </w:p>
    <w:p w:rsidR="003B38B0" w:rsidRPr="00C1636E" w:rsidRDefault="003B38B0" w:rsidP="003B38B0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3B38B0" w:rsidRPr="00C1636E" w:rsidRDefault="003B38B0" w:rsidP="003B38B0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C1636E">
        <w:rPr>
          <w:rFonts w:ascii="Times New Roman" w:hAnsi="Times New Roman" w:cs="Times New Roman"/>
          <w:sz w:val="20"/>
          <w:szCs w:val="20"/>
        </w:rPr>
        <w:t>Li Liu</w:t>
      </w:r>
      <w:r w:rsidRPr="00C1636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1636E">
        <w:rPr>
          <w:rFonts w:ascii="Times New Roman" w:hAnsi="Times New Roman" w:cs="Times New Roman"/>
          <w:sz w:val="20"/>
          <w:szCs w:val="20"/>
        </w:rPr>
        <w:t>, Zhiyong Chen</w:t>
      </w:r>
      <w:r w:rsidRPr="00C1636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1636E">
        <w:rPr>
          <w:rFonts w:ascii="Times New Roman" w:hAnsi="Times New Roman" w:cs="Times New Roman"/>
          <w:sz w:val="20"/>
          <w:szCs w:val="20"/>
        </w:rPr>
        <w:t>, Yingrong Du</w:t>
      </w:r>
      <w:r w:rsidRPr="00C1636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1636E">
        <w:rPr>
          <w:rFonts w:ascii="Times New Roman" w:hAnsi="Times New Roman" w:cs="Times New Roman"/>
          <w:sz w:val="20"/>
          <w:szCs w:val="20"/>
        </w:rPr>
        <w:t>, Jianpeng Gao</w:t>
      </w:r>
      <w:r w:rsidRPr="00C1636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1636E">
        <w:rPr>
          <w:rFonts w:ascii="Times New Roman" w:hAnsi="Times New Roman" w:cs="Times New Roman"/>
          <w:sz w:val="20"/>
          <w:szCs w:val="20"/>
        </w:rPr>
        <w:t>, Junyi Li</w:t>
      </w:r>
      <w:r w:rsidRPr="00C1636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1636E">
        <w:rPr>
          <w:rFonts w:ascii="Times New Roman" w:hAnsi="Times New Roman" w:cs="Times New Roman"/>
          <w:sz w:val="20"/>
          <w:szCs w:val="20"/>
        </w:rPr>
        <w:t>, Tiqin Deng</w:t>
      </w:r>
      <w:r w:rsidRPr="00C1636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1636E">
        <w:rPr>
          <w:rFonts w:ascii="Times New Roman" w:hAnsi="Times New Roman" w:cs="Times New Roman"/>
          <w:sz w:val="20"/>
          <w:szCs w:val="20"/>
        </w:rPr>
        <w:t>, Chen Chen</w:t>
      </w:r>
      <w:r w:rsidRPr="00C1636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1636E">
        <w:rPr>
          <w:rFonts w:ascii="Times New Roman" w:hAnsi="Times New Roman" w:cs="Times New Roman"/>
          <w:sz w:val="20"/>
          <w:szCs w:val="20"/>
        </w:rPr>
        <w:t>, Lin Wang</w:t>
      </w:r>
      <w:r w:rsidRPr="00C1636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1636E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Yongrui Yang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C1636E">
        <w:rPr>
          <w:rFonts w:ascii="Times New Roman" w:hAnsi="Times New Roman" w:cs="Times New Roman"/>
          <w:sz w:val="20"/>
          <w:szCs w:val="20"/>
        </w:rPr>
        <w:t>Chunyun Liu</w:t>
      </w:r>
      <w:r w:rsidRPr="00C1636E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3B38B0" w:rsidRDefault="003B38B0" w:rsidP="00CE7122">
      <w:pPr>
        <w:snapToGrid w:val="0"/>
        <w:spacing w:line="480" w:lineRule="auto"/>
        <w:rPr>
          <w:rFonts w:ascii="Times New Roman" w:eastAsia="SimSun" w:hAnsi="Times New Roman" w:cs="Times New Roman"/>
          <w:b/>
          <w:sz w:val="20"/>
          <w:szCs w:val="20"/>
        </w:rPr>
      </w:pPr>
    </w:p>
    <w:p w:rsidR="00CE7122" w:rsidRPr="00C1636E" w:rsidRDefault="00CE7122" w:rsidP="00CE7122">
      <w:pPr>
        <w:snapToGrid w:val="0"/>
        <w:spacing w:line="480" w:lineRule="auto"/>
        <w:rPr>
          <w:rFonts w:ascii="Times New Roman" w:eastAsia="SimSun" w:hAnsi="Times New Roman" w:cs="Times New Roman"/>
          <w:b/>
          <w:sz w:val="20"/>
          <w:szCs w:val="20"/>
        </w:rPr>
      </w:pPr>
      <w:r>
        <w:rPr>
          <w:rFonts w:ascii="Times New Roman" w:eastAsia="SimSun" w:hAnsi="Times New Roman" w:cs="Times New Roman" w:hint="eastAsia"/>
          <w:b/>
          <w:sz w:val="20"/>
          <w:szCs w:val="20"/>
        </w:rPr>
        <w:t>Supplementary t</w:t>
      </w:r>
      <w:r w:rsidR="002C2ACF">
        <w:rPr>
          <w:rFonts w:ascii="Times New Roman" w:eastAsia="SimSun" w:hAnsi="Times New Roman" w:cs="Times New Roman"/>
          <w:b/>
          <w:sz w:val="20"/>
          <w:szCs w:val="20"/>
        </w:rPr>
        <w:t xml:space="preserve">able </w:t>
      </w:r>
      <w:r w:rsidR="002C2ACF">
        <w:rPr>
          <w:rFonts w:ascii="Times New Roman" w:eastAsia="SimSun" w:hAnsi="Times New Roman" w:cs="Times New Roman" w:hint="eastAsia"/>
          <w:b/>
          <w:sz w:val="20"/>
          <w:szCs w:val="20"/>
        </w:rPr>
        <w:t>1</w:t>
      </w:r>
      <w:r w:rsidRPr="00C1636E">
        <w:rPr>
          <w:rFonts w:ascii="Times New Roman" w:eastAsia="SimSun" w:hAnsi="Times New Roman" w:cs="Times New Roman"/>
          <w:b/>
          <w:sz w:val="20"/>
          <w:szCs w:val="20"/>
        </w:rPr>
        <w:t xml:space="preserve">  Baseline characteristics of biochemical indicators of COVID-19 in mild or common group and severe or critical group in validation set</w:t>
      </w:r>
    </w:p>
    <w:p w:rsidR="00CE7122" w:rsidRPr="00C1636E" w:rsidRDefault="00CE7122" w:rsidP="00CE7122">
      <w:pPr>
        <w:snapToGrid w:val="0"/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</w:p>
    <w:tbl>
      <w:tblPr>
        <w:tblW w:w="9936" w:type="dxa"/>
        <w:tblInd w:w="108" w:type="dxa"/>
        <w:tblLook w:val="04A0" w:firstRow="1" w:lastRow="0" w:firstColumn="1" w:lastColumn="0" w:noHBand="0" w:noVBand="1"/>
      </w:tblPr>
      <w:tblGrid>
        <w:gridCol w:w="1816"/>
        <w:gridCol w:w="2220"/>
        <w:gridCol w:w="2040"/>
        <w:gridCol w:w="2020"/>
        <w:gridCol w:w="760"/>
        <w:gridCol w:w="1080"/>
      </w:tblGrid>
      <w:tr w:rsidR="00CE7122" w:rsidRPr="00C1636E" w:rsidTr="00AF4BCD">
        <w:trPr>
          <w:trHeight w:val="270"/>
        </w:trPr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snapToGri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d or common group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vere or critical group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/</w:t>
            </w:r>
            <w:r w:rsidRPr="00C1636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X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4(3.59,6.02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3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5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4(4.39,5.99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6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439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1(2.20,3.8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4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9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5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2(2.85,4.9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793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0(0.93,1.6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3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6(0.58,1.1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58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B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3(4.31,5.3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2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1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41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4(4.00,5.1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549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3(130,15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2(130,15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65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P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6(169,27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2(134,24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336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27(15.60,16.2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27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77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28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28(14.50,16.2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58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CR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5(1.05,6.1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5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3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5(4.75,12.1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69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(0.05,0.0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(0.05,0.0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.063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40(7.38,7.4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40(7.38,7.4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40(7.40,7.4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553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O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(36,4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(36.3,40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(34,4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92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(70,8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(76,8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392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(1.7,2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(2.1,3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091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o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(69,112.5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6(115,18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696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-AdO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－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(-5.5,34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(20,5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563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O2/Pao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6(0.71,1.0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7(0.63,0.8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215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(-0.1,0.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(0.1,0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138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CO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7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6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4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7(22.4,25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7(23.5,25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8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aO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(93,96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(95,9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309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S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50(4.25,21.1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46(15,6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072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92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1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76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94(8.05,9.7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22(8.09,10.5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586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9.92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9.92(118,142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5(109,14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549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7(0.70,0.8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6(0.69,0.8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9(0.70,0.8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623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T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48(26.34,31.2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04(25.96,30.3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65(26.34,34.2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208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45(13.92,15.4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55(13.83,15.3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43(13.98,17.4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83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2(2.60,3.5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0(2.57,3.2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2(2.90,4.6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647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D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7(1.19,1.8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7(1.11,1.8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7(1.38,2.4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97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4(8.5,20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4(8.5,21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1(8.1,19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66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6(12.5,27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4(12.8,26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9(12.0,34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458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(16,2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(16,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(16,3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85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(16,3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9(15.6,32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(14.2,65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464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(58,9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(59,9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(47,8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428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.1(36.0,48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3(36.7,48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6(29.9,48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647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0(28.4,33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7(28.5,32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4(26.0,36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025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L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9(187,29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8(188,29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5(153,27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933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B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(2.5,5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(4.9,10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978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D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8(148,2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3(153,25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19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BD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2.4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8.9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9.5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1.9(119.2,179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5.3(111.3,220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476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.0(57.8,97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.5(60.9,101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.7(42.2,92.2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245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64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54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.58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97(16.11,27.8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91(14.43,21.9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695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(0.01,0.0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(0.01,0.0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761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K-M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(0.17,0.7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0(0.09,0.9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19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-Di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(0.61,0.6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9(0.40,1.3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56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U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(2.8,4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(2.8,3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(2.9,5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67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2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1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.1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.9(44.8,71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.2(41.1,78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5.1(191.4,366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5.6(211.9,360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7.3(168.0,381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56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LU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2(5.7,6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2(5.3,6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(6.1,6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555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8(2.09,2.4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1(2.18,2.4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3(1.99,2.2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288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61(0.789,1.03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56(0.793,0.93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44(0.731,1.04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28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6(0.82,1.0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(0.82,1.0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1(0.79,1.0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586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9(6.5,22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9(8.3,24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(4.5,7.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159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9(3.77,4.4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0(3.80,4.4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8(3.71,4.2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842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0.6(138.4,142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0.7(138.5,142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9.0(134.0,142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842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4.2(101.4,106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4.2(101.4,105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3.4(99.1,107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83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84(10.28,14.8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08(10.39,14.8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73(9.89,14.8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56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9(1.26,2.4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9(1.25,2.6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3(1.56,2.2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29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6(0.98,1.6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6(0.81,1.7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1(0.98,1.5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8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OE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55(7449,10050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13(7703,10071)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32(4259,9228)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281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T-proBNP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(50,50)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(50,164)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858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pinavir / ritonavi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3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25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.85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8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id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76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25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8.5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CE7122" w:rsidRPr="00C1636E" w:rsidTr="00AF4BCD">
        <w:trPr>
          <w:trHeight w:val="270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mbination of two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8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89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.50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.57</w:t>
            </w: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83</w:t>
            </w:r>
          </w:p>
        </w:tc>
      </w:tr>
    </w:tbl>
    <w:p w:rsidR="00CE7122" w:rsidRPr="00C1636E" w:rsidRDefault="00CE7122" w:rsidP="00CE7122">
      <w:pPr>
        <w:widowControl/>
        <w:snapToGrid w:val="0"/>
        <w:spacing w:line="480" w:lineRule="auto"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</w:p>
    <w:p w:rsidR="00CE7122" w:rsidRPr="00C1636E" w:rsidRDefault="00CE7122" w:rsidP="00CE7122">
      <w:pPr>
        <w:widowControl/>
        <w:snapToGrid w:val="0"/>
        <w:spacing w:line="480" w:lineRule="auto"/>
        <w:jc w:val="left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t>Supplementary t</w:t>
      </w:r>
      <w:r w:rsidR="002C2ACF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 xml:space="preserve">able </w:t>
      </w:r>
      <w:r w:rsidR="002C2ACF"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t>2</w:t>
      </w:r>
      <w:r w:rsidRPr="00C1636E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 xml:space="preserve">  Comparison of hospitalization days of patients in training set and verification set</w:t>
      </w:r>
    </w:p>
    <w:tbl>
      <w:tblPr>
        <w:tblW w:w="82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9"/>
        <w:gridCol w:w="1701"/>
        <w:gridCol w:w="2127"/>
        <w:gridCol w:w="666"/>
        <w:gridCol w:w="1080"/>
      </w:tblGrid>
      <w:tr w:rsidR="00CE7122" w:rsidRPr="00C1636E" w:rsidTr="00AF4BCD">
        <w:trPr>
          <w:trHeight w:val="270"/>
        </w:trPr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ining se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erification set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CE7122" w:rsidRPr="00C1636E" w:rsidTr="00AF4BCD">
        <w:trPr>
          <w:trHeight w:val="270"/>
        </w:trPr>
        <w:tc>
          <w:tcPr>
            <w:tcW w:w="2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ys of hospitaliz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or mild or common group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31±5.64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16±5.89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3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6</w:t>
            </w:r>
          </w:p>
        </w:tc>
      </w:tr>
      <w:tr w:rsidR="00CE7122" w:rsidRPr="00C1636E" w:rsidTr="00AF4BCD">
        <w:trPr>
          <w:trHeight w:val="270"/>
        </w:trPr>
        <w:tc>
          <w:tcPr>
            <w:tcW w:w="2869" w:type="dxa"/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ys of hospitalization f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evere or critical group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76±4.8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86±4.6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E7122" w:rsidRPr="00C1636E" w:rsidRDefault="00CE7122" w:rsidP="00AF4BCD">
            <w:pPr>
              <w:widowControl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63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</w:tr>
    </w:tbl>
    <w:p w:rsidR="00CE7122" w:rsidRPr="00C1636E" w:rsidRDefault="00CE7122" w:rsidP="00CE7122">
      <w:pPr>
        <w:widowControl/>
        <w:snapToGrid w:val="0"/>
        <w:spacing w:line="480" w:lineRule="auto"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</w:p>
    <w:p w:rsidR="00CE7122" w:rsidRPr="00A60727" w:rsidRDefault="00CE7122" w:rsidP="00CE7122"/>
    <w:p w:rsidR="00737D3A" w:rsidRDefault="00737D3A"/>
    <w:sectPr w:rsidR="00737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4862" w:rsidRDefault="00884862" w:rsidP="003B38B0">
      <w:r>
        <w:separator/>
      </w:r>
    </w:p>
  </w:endnote>
  <w:endnote w:type="continuationSeparator" w:id="0">
    <w:p w:rsidR="00884862" w:rsidRDefault="00884862" w:rsidP="003B3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4862" w:rsidRDefault="00884862" w:rsidP="003B38B0">
      <w:r>
        <w:separator/>
      </w:r>
    </w:p>
  </w:footnote>
  <w:footnote w:type="continuationSeparator" w:id="0">
    <w:p w:rsidR="00884862" w:rsidRDefault="00884862" w:rsidP="003B38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122"/>
    <w:rsid w:val="002C2ACF"/>
    <w:rsid w:val="003B38B0"/>
    <w:rsid w:val="005D06BD"/>
    <w:rsid w:val="00737D3A"/>
    <w:rsid w:val="00884862"/>
    <w:rsid w:val="00CE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CE264A86-CC07-4F6F-BF4B-CE88AB1E0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1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3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38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3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38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96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iaur Rahman Bijli G.</cp:lastModifiedBy>
  <cp:revision>5</cp:revision>
  <dcterms:created xsi:type="dcterms:W3CDTF">2020-05-28T00:36:00Z</dcterms:created>
  <dcterms:modified xsi:type="dcterms:W3CDTF">2021-01-12T08:50:00Z</dcterms:modified>
</cp:coreProperties>
</file>